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75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4678"/>
      </w:tblGrid>
      <w:tr w:rsidR="00B41050" w:rsidRPr="00B41050" w14:paraId="48679628" w14:textId="77777777" w:rsidTr="00B71635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4996118E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Project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1D2C528C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Parameter</w:t>
            </w:r>
          </w:p>
        </w:tc>
      </w:tr>
      <w:tr w:rsidR="00B41050" w:rsidRPr="00B41050" w14:paraId="6DBC75FA" w14:textId="77777777" w:rsidTr="00B71635">
        <w:tc>
          <w:tcPr>
            <w:tcW w:w="2830" w:type="dxa"/>
            <w:tcBorders>
              <w:bottom w:val="nil"/>
            </w:tcBorders>
          </w:tcPr>
          <w:p w14:paraId="48F85971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Ion Source</w:t>
            </w:r>
          </w:p>
        </w:tc>
        <w:tc>
          <w:tcPr>
            <w:tcW w:w="4678" w:type="dxa"/>
            <w:tcBorders>
              <w:bottom w:val="nil"/>
            </w:tcBorders>
          </w:tcPr>
          <w:p w14:paraId="7A8C26E1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Electrospray Ionization (ESI)</w:t>
            </w:r>
          </w:p>
        </w:tc>
      </w:tr>
      <w:tr w:rsidR="00B41050" w:rsidRPr="00B41050" w14:paraId="133419D9" w14:textId="77777777" w:rsidTr="00B71635">
        <w:tc>
          <w:tcPr>
            <w:tcW w:w="2830" w:type="dxa"/>
            <w:tcBorders>
              <w:top w:val="nil"/>
              <w:bottom w:val="nil"/>
            </w:tcBorders>
          </w:tcPr>
          <w:p w14:paraId="7206FBEB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Scan Mod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0FB4934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Positive and Negative Ion Switching Scan</w:t>
            </w:r>
          </w:p>
        </w:tc>
      </w:tr>
      <w:tr w:rsidR="00B41050" w:rsidRPr="00B41050" w14:paraId="64BAB944" w14:textId="77777777" w:rsidTr="00B71635">
        <w:tc>
          <w:tcPr>
            <w:tcW w:w="2830" w:type="dxa"/>
            <w:tcBorders>
              <w:top w:val="nil"/>
              <w:bottom w:val="nil"/>
            </w:tcBorders>
          </w:tcPr>
          <w:p w14:paraId="50D05806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Detection Mod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3CDAEE0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Full mass/dd-MS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B41050" w:rsidRPr="00B41050" w14:paraId="32CAEAC3" w14:textId="77777777" w:rsidTr="00B71635">
        <w:tc>
          <w:tcPr>
            <w:tcW w:w="2830" w:type="dxa"/>
            <w:tcBorders>
              <w:top w:val="nil"/>
              <w:bottom w:val="nil"/>
            </w:tcBorders>
          </w:tcPr>
          <w:p w14:paraId="6A624323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6B682F6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70000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full mass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）；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17500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dd-MS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B41050" w:rsidRPr="00B41050" w14:paraId="0FA16833" w14:textId="77777777" w:rsidTr="00B71635">
        <w:tc>
          <w:tcPr>
            <w:tcW w:w="2830" w:type="dxa"/>
            <w:tcBorders>
              <w:top w:val="nil"/>
              <w:bottom w:val="nil"/>
            </w:tcBorders>
          </w:tcPr>
          <w:p w14:paraId="2D9D1B0D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Scan Rang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F237DE3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100.0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～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1500.0 m/z</w:t>
            </w:r>
          </w:p>
        </w:tc>
      </w:tr>
      <w:tr w:rsidR="00B41050" w:rsidRPr="00B41050" w14:paraId="15BCECEC" w14:textId="77777777" w:rsidTr="00B71635">
        <w:tc>
          <w:tcPr>
            <w:tcW w:w="2830" w:type="dxa"/>
            <w:tcBorders>
              <w:top w:val="nil"/>
              <w:bottom w:val="nil"/>
            </w:tcBorders>
          </w:tcPr>
          <w:p w14:paraId="3E273462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Spary Voltag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11174DD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3.2 kV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Positive, Negative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B41050" w:rsidRPr="00B41050" w14:paraId="1323A4A2" w14:textId="77777777" w:rsidTr="00B71635">
        <w:tc>
          <w:tcPr>
            <w:tcW w:w="2830" w:type="dxa"/>
            <w:tcBorders>
              <w:top w:val="nil"/>
              <w:bottom w:val="nil"/>
            </w:tcBorders>
          </w:tcPr>
          <w:p w14:paraId="0BD9DAC7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Capillary Temperatur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FAAB662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300 ℃</w:t>
            </w:r>
          </w:p>
        </w:tc>
      </w:tr>
      <w:tr w:rsidR="00B41050" w:rsidRPr="00B41050" w14:paraId="6C01D441" w14:textId="77777777" w:rsidTr="00B71635">
        <w:tc>
          <w:tcPr>
            <w:tcW w:w="2830" w:type="dxa"/>
            <w:tcBorders>
              <w:top w:val="nil"/>
              <w:bottom w:val="nil"/>
            </w:tcBorders>
          </w:tcPr>
          <w:p w14:paraId="596FA089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Collision Gas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A6E7EC3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High-Purity Argon (Purity ≥ 99.999%)</w:t>
            </w:r>
          </w:p>
        </w:tc>
      </w:tr>
      <w:tr w:rsidR="00B41050" w:rsidRPr="00B41050" w14:paraId="6054CAE8" w14:textId="77777777" w:rsidTr="00B71635">
        <w:tc>
          <w:tcPr>
            <w:tcW w:w="2830" w:type="dxa"/>
            <w:tcBorders>
              <w:top w:val="nil"/>
              <w:bottom w:val="nil"/>
            </w:tcBorders>
          </w:tcPr>
          <w:p w14:paraId="1D38C484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Collision Energy(N)C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5D7BC05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B41050" w:rsidRPr="00B41050" w14:paraId="1B4D1F7F" w14:textId="77777777" w:rsidTr="00B71635">
        <w:tc>
          <w:tcPr>
            <w:tcW w:w="2830" w:type="dxa"/>
            <w:tcBorders>
              <w:top w:val="nil"/>
              <w:bottom w:val="nil"/>
            </w:tcBorders>
          </w:tcPr>
          <w:p w14:paraId="2FF8FDE0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Sheath Gas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E303ACF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Nitrogen (Purity ≥ 99.999%), 40 Arb</w:t>
            </w:r>
          </w:p>
        </w:tc>
      </w:tr>
      <w:tr w:rsidR="00B41050" w:rsidRPr="00B41050" w14:paraId="0954688E" w14:textId="77777777" w:rsidTr="00B71635">
        <w:tc>
          <w:tcPr>
            <w:tcW w:w="2830" w:type="dxa"/>
            <w:tcBorders>
              <w:top w:val="nil"/>
            </w:tcBorders>
          </w:tcPr>
          <w:p w14:paraId="78BE0E32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Auxiliary Gas</w:t>
            </w:r>
          </w:p>
        </w:tc>
        <w:tc>
          <w:tcPr>
            <w:tcW w:w="4678" w:type="dxa"/>
            <w:tcBorders>
              <w:top w:val="nil"/>
            </w:tcBorders>
          </w:tcPr>
          <w:p w14:paraId="2E3383CF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Nitrogen (Purity ≥ 99.999%), 15 Arb, 350 ℃</w:t>
            </w:r>
          </w:p>
        </w:tc>
      </w:tr>
    </w:tbl>
    <w:p w14:paraId="64224A7F" w14:textId="6B4D315C" w:rsidR="00BB7E19" w:rsidRDefault="006D68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682B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0B6B8120" w14:textId="77777777" w:rsidR="006D682B" w:rsidRPr="006D682B" w:rsidRDefault="006D682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253"/>
      </w:tblGrid>
      <w:tr w:rsidR="00B41050" w:rsidRPr="00B41050" w14:paraId="555E6165" w14:textId="77777777" w:rsidTr="00B71635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09E676F7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Project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696EA936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Parameter</w:t>
            </w:r>
          </w:p>
        </w:tc>
      </w:tr>
      <w:tr w:rsidR="00B41050" w:rsidRPr="00B41050" w14:paraId="5485117D" w14:textId="77777777" w:rsidTr="00B71635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20CB454C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Chromatographic Column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312E33C6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AQ-C18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150×2.1mm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1.8 µm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Welch</w:t>
            </w:r>
          </w:p>
        </w:tc>
      </w:tr>
      <w:tr w:rsidR="00B41050" w:rsidRPr="00B41050" w14:paraId="00E7203A" w14:textId="77777777" w:rsidTr="00B71635">
        <w:tc>
          <w:tcPr>
            <w:tcW w:w="3397" w:type="dxa"/>
            <w:tcBorders>
              <w:top w:val="nil"/>
            </w:tcBorders>
          </w:tcPr>
          <w:p w14:paraId="0FFCCB18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Flow Rat</w:t>
            </w:r>
          </w:p>
        </w:tc>
        <w:tc>
          <w:tcPr>
            <w:tcW w:w="4253" w:type="dxa"/>
            <w:tcBorders>
              <w:top w:val="nil"/>
            </w:tcBorders>
          </w:tcPr>
          <w:p w14:paraId="700813A9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0.30 mL/min</w:t>
            </w:r>
          </w:p>
        </w:tc>
      </w:tr>
      <w:tr w:rsidR="00B41050" w:rsidRPr="00B41050" w14:paraId="5DEC1691" w14:textId="77777777" w:rsidTr="00B71635">
        <w:tc>
          <w:tcPr>
            <w:tcW w:w="3397" w:type="dxa"/>
          </w:tcPr>
          <w:p w14:paraId="3DCBFEDA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Aqueous Phase</w:t>
            </w:r>
          </w:p>
        </w:tc>
        <w:tc>
          <w:tcPr>
            <w:tcW w:w="4253" w:type="dxa"/>
          </w:tcPr>
          <w:p w14:paraId="55FCCA5C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0.1% Formic Acid in Wate</w:t>
            </w:r>
          </w:p>
        </w:tc>
      </w:tr>
      <w:tr w:rsidR="00B41050" w:rsidRPr="00B41050" w14:paraId="03FB0CC0" w14:textId="77777777" w:rsidTr="00B71635">
        <w:tc>
          <w:tcPr>
            <w:tcW w:w="3397" w:type="dxa"/>
          </w:tcPr>
          <w:p w14:paraId="452AAF23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Organic Phase</w:t>
            </w:r>
          </w:p>
        </w:tc>
        <w:tc>
          <w:tcPr>
            <w:tcW w:w="4253" w:type="dxa"/>
          </w:tcPr>
          <w:p w14:paraId="118DB23A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Methanol</w:t>
            </w:r>
          </w:p>
        </w:tc>
      </w:tr>
      <w:tr w:rsidR="00B41050" w:rsidRPr="00B41050" w14:paraId="4BAE5F78" w14:textId="77777777" w:rsidTr="00B71635">
        <w:tc>
          <w:tcPr>
            <w:tcW w:w="3397" w:type="dxa"/>
          </w:tcPr>
          <w:p w14:paraId="5124E5A2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Column Oven Temperature</w:t>
            </w:r>
          </w:p>
        </w:tc>
        <w:tc>
          <w:tcPr>
            <w:tcW w:w="4253" w:type="dxa"/>
          </w:tcPr>
          <w:p w14:paraId="0F8A676C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35 ℃</w:t>
            </w:r>
          </w:p>
        </w:tc>
      </w:tr>
      <w:tr w:rsidR="00B41050" w:rsidRPr="00B41050" w14:paraId="1FF3305D" w14:textId="77777777" w:rsidTr="00B71635">
        <w:tc>
          <w:tcPr>
            <w:tcW w:w="3397" w:type="dxa"/>
          </w:tcPr>
          <w:p w14:paraId="7B915223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Autosampler Temperature</w:t>
            </w:r>
          </w:p>
        </w:tc>
        <w:tc>
          <w:tcPr>
            <w:tcW w:w="4253" w:type="dxa"/>
          </w:tcPr>
          <w:p w14:paraId="1108F6DD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10.0℃</w:t>
            </w:r>
          </w:p>
        </w:tc>
      </w:tr>
      <w:tr w:rsidR="00B41050" w:rsidRPr="00B41050" w14:paraId="0F590409" w14:textId="77777777" w:rsidTr="00B71635">
        <w:tc>
          <w:tcPr>
            <w:tcW w:w="3397" w:type="dxa"/>
          </w:tcPr>
          <w:p w14:paraId="4F931C7A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Injection Volume (Autosampler)</w:t>
            </w:r>
          </w:p>
        </w:tc>
        <w:tc>
          <w:tcPr>
            <w:tcW w:w="4253" w:type="dxa"/>
          </w:tcPr>
          <w:p w14:paraId="59B8531A" w14:textId="77777777" w:rsidR="00B41050" w:rsidRPr="00B41050" w:rsidRDefault="00B41050" w:rsidP="00B4105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50">
              <w:rPr>
                <w:rFonts w:ascii="Times New Roman" w:eastAsia="宋体" w:hAnsi="Times New Roman" w:cs="Times New Roman"/>
                <w:sz w:val="24"/>
                <w:szCs w:val="24"/>
              </w:rPr>
              <w:t>5.00 µL</w:t>
            </w:r>
          </w:p>
        </w:tc>
      </w:tr>
    </w:tbl>
    <w:p w14:paraId="18052EF8" w14:textId="7893519D" w:rsidR="00BB7E19" w:rsidRPr="006D682B" w:rsidRDefault="006D682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D68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BD98836" w14:textId="77777777" w:rsidR="00BB7E19" w:rsidRDefault="00BB7E19"/>
    <w:tbl>
      <w:tblPr>
        <w:tblStyle w:val="a7"/>
        <w:tblW w:w="94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769"/>
        <w:gridCol w:w="1349"/>
        <w:gridCol w:w="1208"/>
        <w:gridCol w:w="1086"/>
        <w:gridCol w:w="757"/>
        <w:gridCol w:w="1973"/>
        <w:gridCol w:w="1666"/>
      </w:tblGrid>
      <w:tr w:rsidR="00BB7E19" w14:paraId="34D93BDC" w14:textId="77777777">
        <w:trPr>
          <w:trHeight w:val="624"/>
          <w:jc w:val="center"/>
        </w:trPr>
        <w:tc>
          <w:tcPr>
            <w:tcW w:w="6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4B30C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k No.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9AD56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/min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F9901C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ical formula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1A5BDC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oretical mass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42F104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erved mass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252E7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ror (ppm)</w:t>
            </w:r>
          </w:p>
        </w:tc>
        <w:tc>
          <w:tcPr>
            <w:tcW w:w="19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73BF54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/MS fragments</w:t>
            </w:r>
          </w:p>
        </w:tc>
        <w:tc>
          <w:tcPr>
            <w:tcW w:w="16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7FD34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entification</w:t>
            </w:r>
          </w:p>
        </w:tc>
      </w:tr>
      <w:tr w:rsidR="00BB7E19" w14:paraId="62CE4CEA" w14:textId="77777777">
        <w:trPr>
          <w:trHeight w:val="624"/>
          <w:jc w:val="center"/>
        </w:trPr>
        <w:tc>
          <w:tcPr>
            <w:tcW w:w="643" w:type="dxa"/>
            <w:tcBorders>
              <w:bottom w:val="nil"/>
            </w:tcBorders>
            <w:vAlign w:val="center"/>
          </w:tcPr>
          <w:p w14:paraId="0CDA4470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97031298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bottom w:val="nil"/>
            </w:tcBorders>
            <w:vAlign w:val="center"/>
          </w:tcPr>
          <w:p w14:paraId="2C80242D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4AF8A19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08" w:type="dxa"/>
            <w:tcBorders>
              <w:bottom w:val="nil"/>
            </w:tcBorders>
            <w:vAlign w:val="center"/>
          </w:tcPr>
          <w:p w14:paraId="3F5D315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0244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753ADBFA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0232</w:t>
            </w:r>
          </w:p>
        </w:tc>
        <w:tc>
          <w:tcPr>
            <w:tcW w:w="757" w:type="dxa"/>
            <w:tcBorders>
              <w:bottom w:val="nil"/>
            </w:tcBorders>
            <w:vAlign w:val="center"/>
          </w:tcPr>
          <w:p w14:paraId="6E15EBF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8</w:t>
            </w:r>
          </w:p>
        </w:tc>
        <w:tc>
          <w:tcPr>
            <w:tcW w:w="1973" w:type="dxa"/>
            <w:tcBorders>
              <w:bottom w:val="nil"/>
            </w:tcBorders>
            <w:vAlign w:val="center"/>
          </w:tcPr>
          <w:p w14:paraId="5A0992EE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01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7.87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8.02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7.0233</w:t>
            </w:r>
          </w:p>
        </w:tc>
        <w:tc>
          <w:tcPr>
            <w:tcW w:w="1666" w:type="dxa"/>
            <w:tcBorders>
              <w:bottom w:val="nil"/>
            </w:tcBorders>
            <w:vAlign w:val="center"/>
          </w:tcPr>
          <w:p w14:paraId="3C56A395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tisaldehyde</w:t>
            </w:r>
          </w:p>
        </w:tc>
      </w:tr>
      <w:tr w:rsidR="00BB7E19" w14:paraId="4AE57D2A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1F69994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312A24B1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8CE635B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bookmarkEnd w:id="1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0C677B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.061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8EBA9A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.0615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43D772E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3B5F296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01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9.04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.00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1.061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4CC55F4A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"/>
            <w:r>
              <w:rPr>
                <w:rFonts w:ascii="Times New Roman" w:hAnsi="Times New Roman" w:cs="Times New Roman"/>
                <w:sz w:val="18"/>
                <w:szCs w:val="18"/>
              </w:rPr>
              <w:t>Naringenin</w:t>
            </w:r>
            <w:bookmarkEnd w:id="2"/>
          </w:p>
        </w:tc>
      </w:tr>
      <w:tr w:rsidR="00BB7E19" w14:paraId="0605BBCE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60FF8195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451B1C5A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C1B7FC3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bookmarkEnd w:id="3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601383B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9.171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7D6E17C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9.1718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099538C7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3CAFDEF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00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1.06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9.11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9.172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42099E2B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Naringin</w:t>
            </w:r>
            <w:bookmarkEnd w:id="4"/>
          </w:p>
        </w:tc>
      </w:tr>
      <w:tr w:rsidR="00BB7E19" w14:paraId="6ABFA214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25027BB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97036829"/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6B50156E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7A531EE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1D4C31A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7.181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A4DB827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7.1828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529E85BC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267D67C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.07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9.11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7.2417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3402CEAD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7"/>
            <w:r>
              <w:rPr>
                <w:rFonts w:ascii="Times New Roman" w:hAnsi="Times New Roman" w:cs="Times New Roman"/>
                <w:sz w:val="18"/>
                <w:szCs w:val="18"/>
              </w:rPr>
              <w:t>Neoeriocitrin</w:t>
            </w:r>
            <w:bookmarkEnd w:id="6"/>
          </w:p>
        </w:tc>
      </w:tr>
      <w:bookmarkEnd w:id="5"/>
      <w:tr w:rsidR="00BB7E19" w14:paraId="7B4583FD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54B9D44C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78124B30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70DB59A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A0A9CF4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.056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4341547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.0565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0D21406E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4FB16459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.04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.00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3.06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7.055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6363807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4"/>
            <w:r>
              <w:rPr>
                <w:rFonts w:ascii="Times New Roman" w:hAnsi="Times New Roman" w:cs="Times New Roman"/>
                <w:sz w:val="18"/>
                <w:szCs w:val="18"/>
              </w:rPr>
              <w:t>Eriodictyol</w:t>
            </w:r>
            <w:bookmarkEnd w:id="7"/>
          </w:p>
        </w:tc>
      </w:tr>
      <w:tr w:rsidR="00BB7E19" w14:paraId="043BFB54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34E58AC7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6509D68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4577B18A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0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bookmarkEnd w:id="8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BE2D353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.086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7D1E8F9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.0869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7AE37FC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04AA080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02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9.03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1.1493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0A01DB05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9"/>
            <w:r>
              <w:rPr>
                <w:rFonts w:ascii="Times New Roman" w:hAnsi="Times New Roman" w:cs="Times New Roman"/>
                <w:sz w:val="18"/>
                <w:szCs w:val="18"/>
              </w:rPr>
              <w:t>Esculin</w:t>
            </w:r>
            <w:bookmarkEnd w:id="9"/>
          </w:p>
        </w:tc>
      </w:tr>
      <w:tr w:rsidR="00BB7E19" w14:paraId="52EBE155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0C2574F3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140440E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023BBC3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8B01D9D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.033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76CDA25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.0340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15F97A3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1ED2290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04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.02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.03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9.0340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7F7BFED3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Esculetin</w:t>
            </w:r>
            <w:bookmarkEnd w:id="10"/>
          </w:p>
        </w:tc>
      </w:tr>
      <w:tr w:rsidR="00BB7E19" w14:paraId="627D9143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3E305D4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60787AF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0912125A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5"/>
            <w:bookmarkStart w:id="12" w:name="OLE_LINK13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bookmarkEnd w:id="11"/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bookmarkEnd w:id="12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556B827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.055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AE35F2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.0556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3FC60A60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2B88C8FD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.01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3.05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1.05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7.0552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399349A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7"/>
            <w:r>
              <w:rPr>
                <w:rFonts w:ascii="Times New Roman" w:hAnsi="Times New Roman" w:cs="Times New Roman"/>
                <w:sz w:val="18"/>
                <w:szCs w:val="18"/>
              </w:rPr>
              <w:t>Kaempferol</w:t>
            </w:r>
            <w:bookmarkEnd w:id="13"/>
          </w:p>
        </w:tc>
      </w:tr>
      <w:tr w:rsidR="00BB7E19" w14:paraId="6BA2B930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063AB260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14D9CA1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022ABD8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CB6CB53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097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BA307B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0969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486C032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72C19275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06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5.09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.09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7.0969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071C818D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laic acid</w:t>
            </w:r>
          </w:p>
        </w:tc>
      </w:tr>
      <w:tr w:rsidR="00BB7E19" w14:paraId="32035A35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5CA764C4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1CD196A3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2F8CA01E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0E75B84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.264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6AEAEC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.2648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767390E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4A8B1036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.2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3.2646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53F9D23D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Stearic acid</w:t>
            </w:r>
            <w:bookmarkEnd w:id="14"/>
          </w:p>
        </w:tc>
      </w:tr>
      <w:tr w:rsidR="00BB7E19" w14:paraId="7681D71B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45A87A3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6B66984D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59EDC4D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1A68571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.075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C59FF24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.0757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639DDFAB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3A9A89EC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.04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.01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3.0757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55AA04AA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Naringeninchalcone</w:t>
            </w:r>
            <w:bookmarkEnd w:id="15"/>
          </w:p>
        </w:tc>
      </w:tr>
      <w:tr w:rsidR="00BB7E19" w14:paraId="397DB626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6E260F7B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452CD87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64786381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16"/>
            <w:bookmarkStart w:id="17" w:name="OLE_LINK11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bookmarkEnd w:id="16"/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bookmarkEnd w:id="17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98E40C0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5.165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156ED60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5.1663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5EDD5DCE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6D64912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.05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9.1078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4622A0C0" w14:textId="2E8F8B93" w:rsidR="00BB7E19" w:rsidRDefault="00B41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cotiflorin</w:t>
            </w:r>
          </w:p>
        </w:tc>
      </w:tr>
      <w:tr w:rsidR="00BB7E19" w14:paraId="60A16B64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nil"/>
            </w:tcBorders>
            <w:vAlign w:val="center"/>
          </w:tcPr>
          <w:p w14:paraId="26C1A5D3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6E035735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11357801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B4979A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.040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CCC0953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.0410</w:t>
            </w:r>
          </w:p>
        </w:tc>
        <w:tc>
          <w:tcPr>
            <w:tcW w:w="757" w:type="dxa"/>
            <w:tcBorders>
              <w:top w:val="nil"/>
              <w:bottom w:val="nil"/>
            </w:tcBorders>
            <w:vAlign w:val="center"/>
          </w:tcPr>
          <w:p w14:paraId="1A8EAE50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6EC201E2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01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.02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.00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5.040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23CF3E9A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teolin</w:t>
            </w:r>
          </w:p>
        </w:tc>
      </w:tr>
      <w:tr w:rsidR="00BB7E19" w14:paraId="09332A78" w14:textId="77777777">
        <w:trPr>
          <w:trHeight w:val="624"/>
          <w:jc w:val="center"/>
        </w:trPr>
        <w:tc>
          <w:tcPr>
            <w:tcW w:w="643" w:type="dxa"/>
            <w:tcBorders>
              <w:top w:val="nil"/>
              <w:bottom w:val="single" w:sz="12" w:space="0" w:color="auto"/>
            </w:tcBorders>
            <w:vAlign w:val="center"/>
          </w:tcPr>
          <w:p w14:paraId="2BA1C62D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69" w:type="dxa"/>
            <w:tcBorders>
              <w:top w:val="nil"/>
              <w:bottom w:val="single" w:sz="12" w:space="0" w:color="auto"/>
            </w:tcBorders>
            <w:vAlign w:val="center"/>
          </w:tcPr>
          <w:p w14:paraId="783C86EF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349" w:type="dxa"/>
            <w:tcBorders>
              <w:top w:val="nil"/>
              <w:bottom w:val="single" w:sz="12" w:space="0" w:color="auto"/>
            </w:tcBorders>
            <w:vAlign w:val="center"/>
          </w:tcPr>
          <w:p w14:paraId="45116FD1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21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bookmarkEnd w:id="18"/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vAlign w:val="center"/>
          </w:tcPr>
          <w:p w14:paraId="48FB7B78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9.1078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72BC7C90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1089</w:t>
            </w:r>
          </w:p>
        </w:tc>
        <w:tc>
          <w:tcPr>
            <w:tcW w:w="757" w:type="dxa"/>
            <w:tcBorders>
              <w:top w:val="nil"/>
              <w:bottom w:val="single" w:sz="12" w:space="0" w:color="auto"/>
            </w:tcBorders>
            <w:vAlign w:val="center"/>
          </w:tcPr>
          <w:p w14:paraId="44039593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973" w:type="dxa"/>
            <w:tcBorders>
              <w:top w:val="nil"/>
              <w:bottom w:val="single" w:sz="12" w:space="0" w:color="auto"/>
            </w:tcBorders>
            <w:vAlign w:val="center"/>
          </w:tcPr>
          <w:p w14:paraId="588E0C95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05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1088</w:t>
            </w:r>
          </w:p>
        </w:tc>
        <w:tc>
          <w:tcPr>
            <w:tcW w:w="1666" w:type="dxa"/>
            <w:tcBorders>
              <w:top w:val="nil"/>
              <w:bottom w:val="single" w:sz="12" w:space="0" w:color="auto"/>
            </w:tcBorders>
            <w:vAlign w:val="center"/>
          </w:tcPr>
          <w:p w14:paraId="5C858459" w14:textId="77777777" w:rsidR="00BB7E19" w:rsidRDefault="00084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20"/>
            <w:r>
              <w:rPr>
                <w:rFonts w:ascii="Times New Roman" w:hAnsi="Times New Roman" w:cs="Times New Roman"/>
                <w:sz w:val="18"/>
                <w:szCs w:val="18"/>
              </w:rPr>
              <w:t>Kaempferol 7-O-glucoside</w:t>
            </w:r>
            <w:bookmarkEnd w:id="19"/>
          </w:p>
        </w:tc>
      </w:tr>
    </w:tbl>
    <w:bookmarkEnd w:id="0"/>
    <w:p w14:paraId="758DFC58" w14:textId="3DABF82A" w:rsidR="00BB7E19" w:rsidRPr="006D682B" w:rsidRDefault="006D682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D68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sectPr w:rsidR="00BB7E19" w:rsidRPr="006D6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4A632" w14:textId="77777777" w:rsidR="00B2412D" w:rsidRDefault="00B2412D" w:rsidP="00902A01">
      <w:r>
        <w:separator/>
      </w:r>
    </w:p>
  </w:endnote>
  <w:endnote w:type="continuationSeparator" w:id="0">
    <w:p w14:paraId="5554BF41" w14:textId="77777777" w:rsidR="00B2412D" w:rsidRDefault="00B2412D" w:rsidP="00902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A5FF6" w14:textId="77777777" w:rsidR="00B2412D" w:rsidRDefault="00B2412D" w:rsidP="00902A01">
      <w:r>
        <w:separator/>
      </w:r>
    </w:p>
  </w:footnote>
  <w:footnote w:type="continuationSeparator" w:id="0">
    <w:p w14:paraId="0129E99F" w14:textId="77777777" w:rsidR="00B2412D" w:rsidRDefault="00B2412D" w:rsidP="00902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JiOGI3ZDE5ZTM1ODk5Y2MyNjNhNjRmNGVkZjVjMjIifQ=="/>
  </w:docVars>
  <w:rsids>
    <w:rsidRoot w:val="005B0273"/>
    <w:rsid w:val="00066CFA"/>
    <w:rsid w:val="000755D5"/>
    <w:rsid w:val="00084F5D"/>
    <w:rsid w:val="000E323C"/>
    <w:rsid w:val="00112588"/>
    <w:rsid w:val="00160C58"/>
    <w:rsid w:val="001662BD"/>
    <w:rsid w:val="001976A3"/>
    <w:rsid w:val="001A1506"/>
    <w:rsid w:val="001E32D0"/>
    <w:rsid w:val="001E36BA"/>
    <w:rsid w:val="001F7FCD"/>
    <w:rsid w:val="002C0189"/>
    <w:rsid w:val="002D16E0"/>
    <w:rsid w:val="002D26CC"/>
    <w:rsid w:val="00375CC6"/>
    <w:rsid w:val="00385117"/>
    <w:rsid w:val="003B1B8C"/>
    <w:rsid w:val="003C331D"/>
    <w:rsid w:val="003C3ED3"/>
    <w:rsid w:val="00421B06"/>
    <w:rsid w:val="004917B2"/>
    <w:rsid w:val="004C207D"/>
    <w:rsid w:val="004D3541"/>
    <w:rsid w:val="004D6843"/>
    <w:rsid w:val="0052627F"/>
    <w:rsid w:val="00567F5F"/>
    <w:rsid w:val="005B0273"/>
    <w:rsid w:val="005B46BC"/>
    <w:rsid w:val="005E2CD7"/>
    <w:rsid w:val="005F2F8D"/>
    <w:rsid w:val="0066207E"/>
    <w:rsid w:val="006D682B"/>
    <w:rsid w:val="007D5A2E"/>
    <w:rsid w:val="007E37DB"/>
    <w:rsid w:val="008077ED"/>
    <w:rsid w:val="00842C48"/>
    <w:rsid w:val="00853C7A"/>
    <w:rsid w:val="008A430C"/>
    <w:rsid w:val="00902A01"/>
    <w:rsid w:val="00925E8B"/>
    <w:rsid w:val="00980CA2"/>
    <w:rsid w:val="009B612E"/>
    <w:rsid w:val="009F149B"/>
    <w:rsid w:val="00A618FA"/>
    <w:rsid w:val="00A9009E"/>
    <w:rsid w:val="00AA1A74"/>
    <w:rsid w:val="00AB5208"/>
    <w:rsid w:val="00AE4C62"/>
    <w:rsid w:val="00B00D50"/>
    <w:rsid w:val="00B2412D"/>
    <w:rsid w:val="00B41050"/>
    <w:rsid w:val="00B81D5C"/>
    <w:rsid w:val="00BA3968"/>
    <w:rsid w:val="00BB3EAA"/>
    <w:rsid w:val="00BB7E19"/>
    <w:rsid w:val="00C1022D"/>
    <w:rsid w:val="00C2457A"/>
    <w:rsid w:val="00C753D6"/>
    <w:rsid w:val="00C93ADC"/>
    <w:rsid w:val="00CB714E"/>
    <w:rsid w:val="00DB64EA"/>
    <w:rsid w:val="00E746E5"/>
    <w:rsid w:val="00F37A08"/>
    <w:rsid w:val="00F41EF7"/>
    <w:rsid w:val="00FE2F19"/>
    <w:rsid w:val="03E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A1D36"/>
  <w15:docId w15:val="{3083EA1D-373D-40D1-80BB-14349F97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B4105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B4105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uying</dc:creator>
  <cp:lastModifiedBy>2410685058@qq.com</cp:lastModifiedBy>
  <cp:revision>34</cp:revision>
  <dcterms:created xsi:type="dcterms:W3CDTF">2025-05-01T12:41:00Z</dcterms:created>
  <dcterms:modified xsi:type="dcterms:W3CDTF">2025-09-2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00</vt:lpwstr>
  </property>
  <property fmtid="{D5CDD505-2E9C-101B-9397-08002B2CF9AE}" pid="3" name="ICV">
    <vt:lpwstr>5F857FF13003400DA4377353225FE62F_12</vt:lpwstr>
  </property>
</Properties>
</file>